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2: </w:t>
      </w:r>
      <w:r>
        <w:rPr>
          <w:rFonts w:cs="Times New Roman" w:ascii="Times New Roman" w:hAnsi="Times New Roman"/>
          <w:sz w:val="24"/>
          <w:szCs w:val="24"/>
        </w:rPr>
        <w:t xml:space="preserve">Nucleotide acid and deduced amino acid sequences of </w:t>
      </w:r>
      <w:r>
        <w:rPr>
          <w:rFonts w:cs="Times New Roman" w:ascii="Times New Roman" w:hAnsi="Times New Roman"/>
          <w:i/>
          <w:sz w:val="24"/>
          <w:szCs w:val="24"/>
        </w:rPr>
        <w:t>DcSu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carrot.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      ATGGCAACTCGTGAACTAAAAAAATTACCAAGTATTAGAGATAGGGTAGAAGACACCCTCTCTGCTCACCGCA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M  A  T  R  E  L  K  K  L  P  S  I  R  D  R  V  E  D  T  L  S  A  H  R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76     GAACTTGTCTCTCTTCTCTCCAGATATGTGGCACAAGGGAAGGGGATATTGCAACCACATCATTTGATAGATG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E  L  V  S  L  L  S  R  Y  V  A  Q  G  K  G  I  L  Q  P  H  H  L  I  D  E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1    TTGGAAAGCAGTATAGGTGATGAAGATTCCGGAAAACATCACCTTAGAGATGGTCTTTTTGGCCAAATCCTTC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E  S  S  I  G  D  E  D  S  G  K  H  H  L  R  D  G  L  F  G  Q  I  L  Q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26    TCAACTCAGGAAGCAATAATTCTGCCCCCGTTTGTAGCAATAGCAGTTCGACCAAGGCCTGGTGTTTGGGAAT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T  Q  E  A  I  I  L  P  P  F  V  A  I  A  V  R  P  R  P  G  V  W  E  Y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301    GTGCGCTTAAATGTGTATGAGCTCAGTGTGGAGCAGTTAGACGTCTCTCAATATCTTCACTTCAAGGAAGAAC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R  L  N  V  Y  E  L  S  V  E  Q  L  D  V  S  Q  Y  L  H  F  K  E  E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376    GTTAACGGGCAGATTGATGACAAGTTCATGCTTGAGCTTGATTTTGAGCCATTTAATGCGACTGTCCCACGCCC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N  G  Q  I  D  D  K  F  M  L  E  L  D  F  E  P  F  N  A  T  V  P  R  P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451    ACTCGATCCTCATCCATTGGCAATGGGGTTCAGTTTCTCAACCGTCACCTCTCTTCAATTATGTTCCGAAACA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T  R  S  S  S  I  G  N  G  V  Q  F  L  N  R  H  L  S  S  I  M  F  R  N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526    GATTGTTTGGAGCCCTTGCTTAATTTTCTTCAAGCACACAATTATAAAGGTCATGTGATGATGATTAATGATCG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C  L  E  P  L  L  N  F  L  Q  A  H  N  Y  K  G  H  V  M  M  I  N  D  R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601    ATACGCTCCATATCGAGACTTGAGTCTGCTTTAACAAAGGCAGAAGATTATCTTTCTAAGCAACTACCAGATG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R  S  I  S  R  L  E  S  A  L  T  K  A  E  D  Y  L  S  K  Q  L  P  D  A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676    CCATTTTCCCAGTTTGAATATGATTTGCAAGGAATGGGGTTTGAGAAAGGCTGGGGTGATACTGCTGAACGT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F  S  Q  F  E  Y  D  L  Q  G  M  G  F  E  K  G  W  G  D  T  A  E  R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751    TTGGAAATGATGCATCTTCTTTCTGACATCCTTCAAGCTCCTGATCCTGCCAGCTTAGAGACATTCCTGGGTA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E  M  M  H  L  L  S  D  I  L  Q  A  P  D  P  A  S  L  E  T  F  L  G  R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826    ATTCCTATGGTATTTAACGTAGTCATTTTATCTGTACATGGATTCTTTGGCCAGGCAAATGTTCTGGGTTTGCC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P  M  V  F  N  V  V  I  L  S  V  H  G  F  F  G  Q  A  N  V  L  G  L  P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901    GACACTGGTGGTCAGATTGTTTACATACTTGATCAAGTACGGGCTTTGGAGAATGAAATGCTTCTCAAGTTG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D  T  G  G  Q  I  V  Y  I  L  D  Q  V  R  A  L  E  N  E  M  L  L  K  L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976    CAGCAAGGACTGAATATTACTCCCAGAATTCTAATTGTCACCCGACTTATACCTGATTCAAAGGGTACCACATG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Q  Q  G  L  N  I  T  P  R  I  L  I  V  T  R  L  I  P  D  S  K  G  T  T  C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051   AACCAGCGACTGGAAAGAGTTAGTGGGACTGATCACACACATATTTTGCGTGTTCCATTTAGAACAGAGCATG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N  Q  R  L  E  R  V  S  G  T  D  H  T  H  I  L  R  V  P  F  R  T  E  H  G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126   GTCCTTCGTAAGTGGATCTCAAGGTTTGATGTATGGCCCTATCTGGAGAATTTTACTGAGGATGCGGCAAGTG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L  R  K  W  I  S  R  F  D  V  W  P  Y  L  E  N  F  T  E  D  A  A  S  E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201   ATTTGTGCTGAATTACAAGGCAATCCAGACCTCATCATTGGCAACTACAGTGATGGCAATCTCGTTGCGTCTC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C  A  E  L  Q  G  N  P  D  L  I  I  G  N  Y  S  D  G  N  L  V  A  S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276   TTATCTTATAAGATGGGAGTTACACAGTGTACCATCGCTCATGCACTGGAAAAGACGAAATACCCTGATTCGGA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S  Y  K  M  G  V  T  Q  C  T  I  A  H  A  L  E  K  T  K  Y  P  D  S  D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351   ATATATTGGAAGAAATTTGACGAAAAATATCATTTCTCATGTCAATTTACTGCTGATCTAATAGCCATGAATA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Y  W  K  K  F  D  E  K  Y  H  F  S  C  Q  F  T  A  D  L  I  A  M  N  N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426   GCTGATTTCATCATCACAAGCACGTATCAGGAGATCGCTGGAACGAAGGATACTGTTGGTCAGTATGAGAGCCA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A  D  F  I  I  T  S  T  Y  Q  E  I  A  G  T  K  D  T  V  G  Q  Y  E  S  H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01   TCATCTTTCACTCTCCCAGGCCTGTATAGAGTTGTCCACGGCATAGATGTTTTTGATCCCAAATTCAATATT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S  F  T  L  P  G  L  Y  R  V  V  H  G  I  D  V  F  D  P  K  F  N  I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576   TCCCCTGGGGCCGATATGTGCATATACTTCCCATACTCTGAGAAGGAAAAAAGACTTACGTCCCTACATGGTT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S  P  G  A  D  M  C  I  Y  F  P  Y  S  E  K  E  K  R  L  T  S  L  H  G  S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651   ATTGAGAAGTTGCTATATGATCCAGAGCAGAATGAGGAGCATGTGGGTTCGCTGAGTGATCACTCGAAACCGA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E  K  L  L  Y  D  P  E  Q  N  E  E  H  V  G  S  L  S  D  H  S  K  P  M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726   ATTTTTTCAATGGCTAGGCTTGATAGGGTCAAAAACATTACAGGTCTAGTAGAGTGCTATGCAAAAAATACT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F  S  M  A  R  L  D  R  V  K  N  I  T  G  L  V  E  C  Y  A  K  N  T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801   TTGAGGGAACTGGCAAACCTTGTTATCGTTGCTGGTTACAATGATGTTAAGAAGTCCAATGACAGAGAAGAAG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L  R  E  L  A  N  L  V  I  V  A  G  Y  N  D  V  K  K  S  N  D  R  E  E  V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876   GTAGAAATTCAGAAGATGCATGATCTGATTAAGCAATACAGCTTGGATGGCCAGTTGCGATGGATATCAAGCC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E  I  Q  K  M  H  D  L  I  K  Q  Y  S  L  D  G  Q  L  R  W  I  S  S  Q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1951   ACAAATAGAGCACGCAATGGGGAGCTTTATCGATACATAGCTGACAAGAGGGGTATCTTCGTACAGCCTGCAT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T  N  R  A  R  N  G  E  L  Y  R  Y  I  A  D  K  R  G  I  F  V  Q  P  A  F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026   TATGAAGCCTTTGGACTAACAGTAGTGGAAGCCATGACTTGTGGCCTGCCAACATTCGCTACTCGCCATGGTGG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Y  E  A  F  G  L  T  V  V  E  A  M  T  C  G  L  P  T  F  A  T  R  H  G  G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101   CCCAGGGAAATCATAGAGGATGGTGTTTCAGGATTCCATATTGATCCATATCACCCTGATAAGGCTGCTGATC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P  R  E  I  I  E  D  G  V  S  G  F  H  I  D  P  Y  H  P  D  K  A  A  D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176   ATGGCAGAATTTTTTCAGAAGTGCACCGAGGATCCTGCCTACTGGGAGAAAATATCTGAAGGGGGTCTTCAGA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M  A  E  F  F  Q  K  C  T  E  D  P  A  Y  W  E  K  I  S  E  G  G  L  Q  R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251   ATATATGAGAGGTATACGTGGAAGATCTACTCTGAAAGGCTCATGACACTGGCTGGAGTTTACAGTTTCTGG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I  Y  E  R  Y  T  W  K  I  Y  S  E  R  L  M  T  L  A  G  V  Y  S  F  W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326   TATGTTTCTAAACTTGAGAGGCGTGAAACGAGACGATATCTTGAGATGTTTTACATTCTAAAGTTCCGAGAATT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Y  V  S  K  L  E  R  R  E  T  R  R  Y  L  E  M  F  Y  I  L  K  F  R  E  L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2401   GTCAAGTCTGTTCCGCTGGCAATCGATGAGGAGGCTACCGACGGTAAACATT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 xml:space="preserve">        </w:t>
      </w:r>
      <w:r>
        <w:rPr>
          <w:rFonts w:cs="宋体;SimSun" w:ascii="宋体;SimSun" w:hAnsi="宋体;SimSun"/>
          <w:kern w:val="0"/>
          <w:sz w:val="20"/>
          <w:szCs w:val="20"/>
        </w:rPr>
        <w:t xml:space="preserve">V  K  S  V  P  L  A  I  D  E  E  A  T  D  G  K  H  *  </w:t>
      </w:r>
    </w:p>
    <w:p>
      <w:pPr>
        <w:pStyle w:val="Normal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3:06:00Z</dcterms:created>
  <dc:creator>SONY</dc:creator>
  <dc:description/>
  <cp:keywords/>
  <dc:language>en-US</dc:language>
  <cp:lastModifiedBy>Windows 用户</cp:lastModifiedBy>
  <dcterms:modified xsi:type="dcterms:W3CDTF">2017-10-24T00:37:00Z</dcterms:modified>
  <cp:revision>11</cp:revision>
  <dc:subject/>
  <dc:title/>
</cp:coreProperties>
</file>